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48EE81" w14:textId="77777777" w:rsidR="00E7533C" w:rsidRDefault="00E7533C" w:rsidP="00E7533C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. </w:t>
      </w:r>
      <w:r w:rsidRPr="00C96B83">
        <w:rPr>
          <w:rFonts w:cs="Times New Roman"/>
          <w:b/>
          <w:bCs/>
          <w:szCs w:val="24"/>
        </w:rPr>
        <w:t>Tab. 1</w:t>
      </w:r>
      <w:r w:rsidRPr="00C96B83">
        <w:rPr>
          <w:rFonts w:cs="Times New Roman"/>
          <w:szCs w:val="24"/>
        </w:rPr>
        <w:t>: Incubation conditions used for receptor autoradiography, including the 3H-ligand and displacer for glutamatergic (AMPA, kainite, NMDA, mGluR</w:t>
      </w:r>
      <w:r w:rsidRPr="00C96B83">
        <w:rPr>
          <w:rFonts w:cs="Times New Roman"/>
          <w:szCs w:val="24"/>
          <w:vertAlign w:val="subscript"/>
        </w:rPr>
        <w:t>2/3</w:t>
      </w:r>
      <w:r w:rsidRPr="00C96B83">
        <w:rPr>
          <w:rFonts w:cs="Times New Roman"/>
          <w:szCs w:val="24"/>
        </w:rPr>
        <w:t>), GABAergic (GABA</w:t>
      </w:r>
      <w:r w:rsidRPr="00C96B83">
        <w:rPr>
          <w:rFonts w:cs="Times New Roman"/>
          <w:szCs w:val="24"/>
          <w:vertAlign w:val="subscript"/>
        </w:rPr>
        <w:t>A</w:t>
      </w:r>
      <w:r w:rsidRPr="00C96B83">
        <w:rPr>
          <w:rFonts w:cs="Times New Roman"/>
          <w:szCs w:val="24"/>
        </w:rPr>
        <w:t>, GABA</w:t>
      </w:r>
      <w:r w:rsidRPr="00C96B83">
        <w:rPr>
          <w:rFonts w:cs="Times New Roman"/>
          <w:szCs w:val="24"/>
          <w:vertAlign w:val="subscript"/>
        </w:rPr>
        <w:t>A(BZ)</w:t>
      </w:r>
      <w:r w:rsidRPr="00C96B83">
        <w:rPr>
          <w:rFonts w:cs="Times New Roman"/>
          <w:szCs w:val="24"/>
        </w:rPr>
        <w:t>, GABA</w:t>
      </w:r>
      <w:r w:rsidRPr="00C96B83">
        <w:rPr>
          <w:rFonts w:cs="Times New Roman"/>
          <w:szCs w:val="24"/>
          <w:vertAlign w:val="subscript"/>
        </w:rPr>
        <w:t>B</w:t>
      </w:r>
      <w:r w:rsidRPr="00C96B83">
        <w:rPr>
          <w:rFonts w:cs="Times New Roman"/>
          <w:szCs w:val="24"/>
        </w:rPr>
        <w:t>), and catecholaminergic (</w:t>
      </w:r>
      <w:r w:rsidRPr="00C96B83">
        <w:rPr>
          <w:rFonts w:ascii="Calibri" w:hAnsi="Calibri" w:cs="Calibri"/>
          <w:szCs w:val="24"/>
        </w:rPr>
        <w:t>α</w:t>
      </w:r>
      <w:r w:rsidRPr="00C96B83">
        <w:rPr>
          <w:rFonts w:ascii="Calibri" w:hAnsi="Calibri" w:cs="Calibri"/>
          <w:szCs w:val="24"/>
          <w:vertAlign w:val="subscript"/>
        </w:rPr>
        <w:t>1</w:t>
      </w:r>
      <w:r w:rsidRPr="00C96B83">
        <w:rPr>
          <w:rFonts w:cs="Times New Roman"/>
          <w:szCs w:val="24"/>
        </w:rPr>
        <w:t xml:space="preserve">, </w:t>
      </w:r>
      <w:r w:rsidRPr="00C96B83">
        <w:rPr>
          <w:rFonts w:ascii="Calibri" w:hAnsi="Calibri" w:cs="Calibri"/>
          <w:szCs w:val="24"/>
        </w:rPr>
        <w:t>α</w:t>
      </w:r>
      <w:r w:rsidRPr="00C96B83">
        <w:rPr>
          <w:rFonts w:ascii="Calibri" w:hAnsi="Calibri" w:cs="Calibri"/>
          <w:szCs w:val="24"/>
          <w:vertAlign w:val="subscript"/>
        </w:rPr>
        <w:t>2</w:t>
      </w:r>
      <w:r w:rsidRPr="00C96B83">
        <w:rPr>
          <w:rFonts w:cs="Times New Roman"/>
          <w:szCs w:val="24"/>
        </w:rPr>
        <w:t>, D</w:t>
      </w:r>
      <w:r w:rsidRPr="00C96B83">
        <w:rPr>
          <w:rFonts w:cs="Times New Roman"/>
          <w:szCs w:val="24"/>
          <w:vertAlign w:val="subscript"/>
        </w:rPr>
        <w:t>1/5</w:t>
      </w:r>
      <w:r w:rsidRPr="00C96B83">
        <w:rPr>
          <w:rFonts w:cs="Times New Roman"/>
          <w:szCs w:val="24"/>
        </w:rPr>
        <w:t>) receptor</w:t>
      </w:r>
      <w:r>
        <w:rPr>
          <w:rFonts w:cs="Times New Roman"/>
          <w:szCs w:val="24"/>
        </w:rPr>
        <w:t>s</w:t>
      </w:r>
      <w:r w:rsidRPr="00C96B83">
        <w:rPr>
          <w:rFonts w:cs="Times New Roman"/>
          <w:szCs w:val="24"/>
        </w:rPr>
        <w:t>.</w:t>
      </w:r>
    </w:p>
    <w:tbl>
      <w:tblPr>
        <w:tblStyle w:val="EinfacheTabelle3"/>
        <w:tblW w:w="0" w:type="auto"/>
        <w:tblInd w:w="5" w:type="dxa"/>
        <w:tblLook w:val="04A0" w:firstRow="1" w:lastRow="0" w:firstColumn="1" w:lastColumn="0" w:noHBand="0" w:noVBand="1"/>
      </w:tblPr>
      <w:tblGrid>
        <w:gridCol w:w="1051"/>
        <w:gridCol w:w="1617"/>
        <w:gridCol w:w="1617"/>
        <w:gridCol w:w="1193"/>
        <w:gridCol w:w="1493"/>
        <w:gridCol w:w="1193"/>
        <w:gridCol w:w="1608"/>
      </w:tblGrid>
      <w:tr w:rsidR="00941752" w:rsidRPr="000E760A" w14:paraId="31E2FBD2" w14:textId="77777777" w:rsidTr="008B5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14:paraId="18B6CC6A" w14:textId="77777777" w:rsidR="00941752" w:rsidRPr="000E760A" w:rsidRDefault="00941752" w:rsidP="0094175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Receptor</w:t>
            </w:r>
          </w:p>
        </w:tc>
        <w:tc>
          <w:tcPr>
            <w:tcW w:w="2438" w:type="dxa"/>
          </w:tcPr>
          <w:p w14:paraId="37CCC145" w14:textId="77777777" w:rsidR="00941752" w:rsidRPr="000E760A" w:rsidRDefault="00941752" w:rsidP="009417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>H] ligand (incubation concentration)</w:t>
            </w:r>
          </w:p>
        </w:tc>
        <w:tc>
          <w:tcPr>
            <w:tcW w:w="2270" w:type="dxa"/>
          </w:tcPr>
          <w:p w14:paraId="451F5356" w14:textId="77777777" w:rsidR="00941752" w:rsidRPr="000E760A" w:rsidRDefault="00941752" w:rsidP="009417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Displacer (incubation concentration)</w:t>
            </w:r>
          </w:p>
        </w:tc>
        <w:tc>
          <w:tcPr>
            <w:tcW w:w="1803" w:type="dxa"/>
          </w:tcPr>
          <w:p w14:paraId="5DCCF58A" w14:textId="77777777" w:rsidR="00941752" w:rsidRPr="000E760A" w:rsidRDefault="00941752" w:rsidP="009417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Incubation buffer</w:t>
            </w:r>
          </w:p>
        </w:tc>
        <w:tc>
          <w:tcPr>
            <w:tcW w:w="2087" w:type="dxa"/>
          </w:tcPr>
          <w:p w14:paraId="1AF48D2C" w14:textId="77777777" w:rsidR="00941752" w:rsidRPr="000E760A" w:rsidRDefault="00941752" w:rsidP="009417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Preincubation step</w:t>
            </w:r>
          </w:p>
        </w:tc>
        <w:tc>
          <w:tcPr>
            <w:tcW w:w="1806" w:type="dxa"/>
          </w:tcPr>
          <w:p w14:paraId="32D882E3" w14:textId="77777777" w:rsidR="00941752" w:rsidRPr="000E760A" w:rsidRDefault="00941752" w:rsidP="009417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Main incubation step</w:t>
            </w:r>
          </w:p>
        </w:tc>
        <w:tc>
          <w:tcPr>
            <w:tcW w:w="2318" w:type="dxa"/>
          </w:tcPr>
          <w:p w14:paraId="37221741" w14:textId="77777777" w:rsidR="00941752" w:rsidRPr="000E760A" w:rsidRDefault="00941752" w:rsidP="009417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Rinsing step</w:t>
            </w:r>
          </w:p>
        </w:tc>
      </w:tr>
      <w:tr w:rsidR="00941752" w:rsidRPr="000E760A" w14:paraId="35FE4ED4" w14:textId="77777777" w:rsidTr="008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E36DA5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AMPA</w:t>
            </w:r>
          </w:p>
        </w:tc>
        <w:tc>
          <w:tcPr>
            <w:tcW w:w="2438" w:type="dxa"/>
          </w:tcPr>
          <w:p w14:paraId="0EF2424A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AMPA (1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7EE5C15C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E760A">
              <w:rPr>
                <w:rFonts w:cs="Times New Roman"/>
                <w:sz w:val="20"/>
                <w:szCs w:val="20"/>
              </w:rPr>
              <w:t>Quisqualate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(10 µM)</w:t>
            </w:r>
          </w:p>
        </w:tc>
        <w:tc>
          <w:tcPr>
            <w:tcW w:w="1803" w:type="dxa"/>
          </w:tcPr>
          <w:p w14:paraId="4F37D444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acetate (pH 7.2)</w:t>
            </w:r>
          </w:p>
        </w:tc>
        <w:tc>
          <w:tcPr>
            <w:tcW w:w="2087" w:type="dxa"/>
          </w:tcPr>
          <w:p w14:paraId="2BD719A2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3 x 10 min at 4°C in incubation buffer</w:t>
            </w:r>
          </w:p>
        </w:tc>
        <w:tc>
          <w:tcPr>
            <w:tcW w:w="1806" w:type="dxa"/>
          </w:tcPr>
          <w:p w14:paraId="75FF2906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45 min at 4°C in</w:t>
            </w:r>
          </w:p>
          <w:p w14:paraId="58D5CED4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1D6C7A67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00 mM KSCN</w:t>
            </w:r>
          </w:p>
        </w:tc>
        <w:tc>
          <w:tcPr>
            <w:tcW w:w="2318" w:type="dxa"/>
          </w:tcPr>
          <w:p w14:paraId="65A07DA9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4 x 4 sec at 4 °C in</w:t>
            </w:r>
          </w:p>
          <w:p w14:paraId="590197BB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2D26CAE2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2 x 2 sec at 25°C in</w:t>
            </w:r>
          </w:p>
          <w:p w14:paraId="444213CC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acetone/glutaraldehyde</w:t>
            </w:r>
          </w:p>
        </w:tc>
      </w:tr>
      <w:tr w:rsidR="00941752" w:rsidRPr="000E760A" w14:paraId="47F6D8B7" w14:textId="77777777" w:rsidTr="008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22ED0F" w14:textId="3A1676FD" w:rsidR="00941752" w:rsidRPr="000E760A" w:rsidRDefault="0055050F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>
              <w:rPr>
                <w:rFonts w:cs="Times New Roman"/>
                <w:caps w:val="0"/>
                <w:sz w:val="20"/>
                <w:szCs w:val="20"/>
              </w:rPr>
              <w:t>Kainate</w:t>
            </w:r>
          </w:p>
        </w:tc>
        <w:tc>
          <w:tcPr>
            <w:tcW w:w="2438" w:type="dxa"/>
          </w:tcPr>
          <w:p w14:paraId="6EED54AE" w14:textId="3D9B3376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</w:t>
            </w:r>
            <w:r w:rsidR="0055050F">
              <w:rPr>
                <w:rFonts w:cs="Times New Roman"/>
                <w:sz w:val="20"/>
                <w:szCs w:val="20"/>
              </w:rPr>
              <w:t>Kainate</w:t>
            </w:r>
            <w:r w:rsidRPr="000E760A">
              <w:rPr>
                <w:rFonts w:cs="Times New Roman"/>
                <w:sz w:val="20"/>
                <w:szCs w:val="20"/>
              </w:rPr>
              <w:t xml:space="preserve"> (9.4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21D67759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SYM-2081 (100 µM)</w:t>
            </w:r>
          </w:p>
        </w:tc>
        <w:tc>
          <w:tcPr>
            <w:tcW w:w="1803" w:type="dxa"/>
          </w:tcPr>
          <w:p w14:paraId="3BAD469B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citrate (pH 7.1)</w:t>
            </w:r>
          </w:p>
        </w:tc>
        <w:tc>
          <w:tcPr>
            <w:tcW w:w="2087" w:type="dxa"/>
          </w:tcPr>
          <w:p w14:paraId="017A87C5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3 x 10 min at 4°C in incubation buffer</w:t>
            </w:r>
          </w:p>
        </w:tc>
        <w:tc>
          <w:tcPr>
            <w:tcW w:w="1806" w:type="dxa"/>
          </w:tcPr>
          <w:p w14:paraId="54B753C7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45 min at 4°C in incubation </w:t>
            </w:r>
            <w:proofErr w:type="gramStart"/>
            <w:r w:rsidRPr="000E760A">
              <w:rPr>
                <w:rFonts w:cs="Times New Roman"/>
                <w:sz w:val="20"/>
                <w:szCs w:val="20"/>
                <w:lang w:val="en-GB"/>
              </w:rPr>
              <w:t>buffer  +</w:t>
            </w:r>
            <w:proofErr w:type="gramEnd"/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 10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 Ca-acetate</w:t>
            </w:r>
          </w:p>
        </w:tc>
        <w:tc>
          <w:tcPr>
            <w:tcW w:w="2318" w:type="dxa"/>
          </w:tcPr>
          <w:p w14:paraId="1815D083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3 x 4 sec at 4 °C in</w:t>
            </w:r>
          </w:p>
          <w:p w14:paraId="17ED0104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7A4CBE9B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2 x 2 sec at 25°C in</w:t>
            </w:r>
          </w:p>
          <w:p w14:paraId="6D393D70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acetone/glutaraldehyde</w:t>
            </w:r>
          </w:p>
        </w:tc>
      </w:tr>
      <w:tr w:rsidR="00941752" w:rsidRPr="000E760A" w14:paraId="42987410" w14:textId="77777777" w:rsidTr="008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3E4B507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NMDA</w:t>
            </w:r>
          </w:p>
        </w:tc>
        <w:tc>
          <w:tcPr>
            <w:tcW w:w="2438" w:type="dxa"/>
          </w:tcPr>
          <w:p w14:paraId="5801B17F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MK-801 (3.3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54033AD0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MK-801 (100 µM)</w:t>
            </w:r>
          </w:p>
        </w:tc>
        <w:tc>
          <w:tcPr>
            <w:tcW w:w="1803" w:type="dxa"/>
          </w:tcPr>
          <w:p w14:paraId="1AF42A10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HCl (pH 7.2)</w:t>
            </w:r>
          </w:p>
        </w:tc>
        <w:tc>
          <w:tcPr>
            <w:tcW w:w="2087" w:type="dxa"/>
          </w:tcPr>
          <w:p w14:paraId="23FE5BE4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15 min at 4°C in incubation buffer</w:t>
            </w:r>
          </w:p>
        </w:tc>
        <w:tc>
          <w:tcPr>
            <w:tcW w:w="1806" w:type="dxa"/>
          </w:tcPr>
          <w:p w14:paraId="7017F684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60 min at 25°C in incubation buffer</w:t>
            </w:r>
          </w:p>
          <w:p w14:paraId="62592B19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+ 50 </w:t>
            </w:r>
            <w:r w:rsidRPr="000E760A">
              <w:rPr>
                <w:rFonts w:cs="Times New Roman"/>
                <w:sz w:val="20"/>
                <w:szCs w:val="20"/>
              </w:rPr>
              <w:t>μ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>M glutamate</w:t>
            </w:r>
          </w:p>
          <w:p w14:paraId="11D755BF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+ 30 </w:t>
            </w:r>
            <w:r w:rsidRPr="000E760A">
              <w:rPr>
                <w:rFonts w:cs="Times New Roman"/>
                <w:sz w:val="20"/>
                <w:szCs w:val="20"/>
              </w:rPr>
              <w:t>μ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>M glycine</w:t>
            </w:r>
          </w:p>
          <w:p w14:paraId="0D0136F0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+ 50 </w:t>
            </w:r>
            <w:r w:rsidRPr="000E760A">
              <w:rPr>
                <w:rFonts w:cs="Times New Roman"/>
                <w:sz w:val="20"/>
                <w:szCs w:val="20"/>
              </w:rPr>
              <w:t>μ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>M spermidine</w:t>
            </w:r>
          </w:p>
        </w:tc>
        <w:tc>
          <w:tcPr>
            <w:tcW w:w="2318" w:type="dxa"/>
          </w:tcPr>
          <w:p w14:paraId="02A551A9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2 x 5 min at 4°C in</w:t>
            </w:r>
          </w:p>
          <w:p w14:paraId="1B3A63EA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2A17BF3C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+ 50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μM</w:t>
            </w:r>
            <w:proofErr w:type="spellEnd"/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 glutamate</w:t>
            </w:r>
          </w:p>
          <w:p w14:paraId="6C102641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dip at 25°C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  <w:r w:rsidRPr="000E760A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  <w:tr w:rsidR="00941752" w:rsidRPr="000E760A" w14:paraId="01A0A1BA" w14:textId="77777777" w:rsidTr="008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A96BBE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mGluR</w:t>
            </w:r>
            <w:r w:rsidRPr="000E760A">
              <w:rPr>
                <w:rFonts w:cs="Times New Roman"/>
                <w:caps w:val="0"/>
                <w:sz w:val="20"/>
                <w:szCs w:val="20"/>
                <w:vertAlign w:val="subscript"/>
              </w:rPr>
              <w:t>2/3</w:t>
            </w:r>
          </w:p>
        </w:tc>
        <w:tc>
          <w:tcPr>
            <w:tcW w:w="2438" w:type="dxa"/>
          </w:tcPr>
          <w:p w14:paraId="17974160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LY-341495 (1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20B3C257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L-glutamate (1 mM)</w:t>
            </w:r>
          </w:p>
        </w:tc>
        <w:tc>
          <w:tcPr>
            <w:tcW w:w="1803" w:type="dxa"/>
          </w:tcPr>
          <w:p w14:paraId="2B333B81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1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phosphate buffer (pH 7.6)</w:t>
            </w:r>
          </w:p>
        </w:tc>
        <w:tc>
          <w:tcPr>
            <w:tcW w:w="2087" w:type="dxa"/>
          </w:tcPr>
          <w:p w14:paraId="677E8AAB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2 x 5 min at 4°C in incubation buffer</w:t>
            </w:r>
          </w:p>
        </w:tc>
        <w:tc>
          <w:tcPr>
            <w:tcW w:w="1806" w:type="dxa"/>
          </w:tcPr>
          <w:p w14:paraId="7C9AB4E8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60 min at 4°C in</w:t>
            </w:r>
          </w:p>
          <w:p w14:paraId="561B32F9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6C7F5CB0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00 mM KBr</w:t>
            </w:r>
          </w:p>
        </w:tc>
        <w:tc>
          <w:tcPr>
            <w:tcW w:w="2318" w:type="dxa"/>
          </w:tcPr>
          <w:p w14:paraId="6D13AACB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2 x 5 min at 4°C in</w:t>
            </w:r>
          </w:p>
          <w:p w14:paraId="268C2C74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6A92179C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dip at 25°C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</w:p>
        </w:tc>
      </w:tr>
      <w:tr w:rsidR="00941752" w:rsidRPr="000E760A" w14:paraId="31E5CC5A" w14:textId="77777777" w:rsidTr="008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691F2F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GABA</w:t>
            </w:r>
            <w:r w:rsidRPr="000E760A">
              <w:rPr>
                <w:rFonts w:cs="Times New Roman"/>
                <w:caps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438" w:type="dxa"/>
          </w:tcPr>
          <w:p w14:paraId="7DDE13E8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muscimol (7.7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4BAE9BB6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GABA (10 µM)</w:t>
            </w:r>
          </w:p>
        </w:tc>
        <w:tc>
          <w:tcPr>
            <w:tcW w:w="1803" w:type="dxa"/>
          </w:tcPr>
          <w:p w14:paraId="0498710F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citrate (pH 7.0)</w:t>
            </w:r>
          </w:p>
        </w:tc>
        <w:tc>
          <w:tcPr>
            <w:tcW w:w="2087" w:type="dxa"/>
          </w:tcPr>
          <w:p w14:paraId="6735FB0D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3 x 5 min at 4°C in incubation buffer</w:t>
            </w:r>
          </w:p>
        </w:tc>
        <w:tc>
          <w:tcPr>
            <w:tcW w:w="1806" w:type="dxa"/>
          </w:tcPr>
          <w:p w14:paraId="1CED212E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40 min at 4°C in</w:t>
            </w:r>
          </w:p>
          <w:p w14:paraId="501E9410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</w:tc>
        <w:tc>
          <w:tcPr>
            <w:tcW w:w="2318" w:type="dxa"/>
          </w:tcPr>
          <w:p w14:paraId="4023060D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3 x 3 min at 4°C in</w:t>
            </w:r>
          </w:p>
          <w:p w14:paraId="1AABEB34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506AF27F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lastRenderedPageBreak/>
              <w:t>+ 1 dip at 25°C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</w:p>
        </w:tc>
      </w:tr>
      <w:tr w:rsidR="00941752" w:rsidRPr="000E760A" w14:paraId="6D116EA8" w14:textId="77777777" w:rsidTr="008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DD66D8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lastRenderedPageBreak/>
              <w:t>GABA</w:t>
            </w:r>
            <w:r w:rsidRPr="000E760A">
              <w:rPr>
                <w:rFonts w:cs="Times New Roman"/>
                <w:caps w:val="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2438" w:type="dxa"/>
          </w:tcPr>
          <w:p w14:paraId="63BF579D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CGP-54626 (2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3E91187F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CGP-55845 (100 µM)</w:t>
            </w:r>
          </w:p>
        </w:tc>
        <w:tc>
          <w:tcPr>
            <w:tcW w:w="1803" w:type="dxa"/>
          </w:tcPr>
          <w:p w14:paraId="5F65A0A5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HCl (pH 7.2)</w:t>
            </w:r>
          </w:p>
        </w:tc>
        <w:tc>
          <w:tcPr>
            <w:tcW w:w="2087" w:type="dxa"/>
          </w:tcPr>
          <w:p w14:paraId="58D0B1FB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3 x 5 min at 4°C in incubation buffer</w:t>
            </w:r>
          </w:p>
        </w:tc>
        <w:tc>
          <w:tcPr>
            <w:tcW w:w="1806" w:type="dxa"/>
          </w:tcPr>
          <w:p w14:paraId="5948D46E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60 min at 4°C in</w:t>
            </w:r>
          </w:p>
          <w:p w14:paraId="5A0A6F87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5D6579A3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2,5 mM CaCl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318" w:type="dxa"/>
          </w:tcPr>
          <w:p w14:paraId="18F85C20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3 x 2 min at 4°C in</w:t>
            </w:r>
          </w:p>
          <w:p w14:paraId="0AF2FF69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273D1312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dip at 25°C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</w:p>
        </w:tc>
      </w:tr>
      <w:tr w:rsidR="00941752" w:rsidRPr="000E760A" w14:paraId="2B4F5BD5" w14:textId="77777777" w:rsidTr="008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CF0A0F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GABA</w:t>
            </w:r>
            <w:r w:rsidRPr="000E760A">
              <w:rPr>
                <w:rFonts w:cs="Times New Roman"/>
                <w:caps w:val="0"/>
                <w:sz w:val="20"/>
                <w:szCs w:val="20"/>
                <w:vertAlign w:val="subscript"/>
              </w:rPr>
              <w:t>BZ</w:t>
            </w:r>
          </w:p>
        </w:tc>
        <w:tc>
          <w:tcPr>
            <w:tcW w:w="2438" w:type="dxa"/>
          </w:tcPr>
          <w:p w14:paraId="31C1B200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Flumazenil (1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6ED66797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Clonazepam (2 µM)</w:t>
            </w:r>
          </w:p>
        </w:tc>
        <w:tc>
          <w:tcPr>
            <w:tcW w:w="1803" w:type="dxa"/>
          </w:tcPr>
          <w:p w14:paraId="3250F189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17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HCl (pH 7.4)</w:t>
            </w:r>
          </w:p>
        </w:tc>
        <w:tc>
          <w:tcPr>
            <w:tcW w:w="2087" w:type="dxa"/>
          </w:tcPr>
          <w:p w14:paraId="664EDAFA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15 min at 4°C in incubation buffer</w:t>
            </w:r>
          </w:p>
        </w:tc>
        <w:tc>
          <w:tcPr>
            <w:tcW w:w="1806" w:type="dxa"/>
          </w:tcPr>
          <w:p w14:paraId="7A338A39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60 min at 4°C in</w:t>
            </w:r>
          </w:p>
          <w:p w14:paraId="264AB202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</w:tc>
        <w:tc>
          <w:tcPr>
            <w:tcW w:w="2318" w:type="dxa"/>
          </w:tcPr>
          <w:p w14:paraId="1A9BAF9A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2 x 1 min at 4 °C in incubation buffer </w:t>
            </w:r>
          </w:p>
          <w:p w14:paraId="61AC5540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dip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</w:p>
        </w:tc>
      </w:tr>
      <w:tr w:rsidR="00941752" w:rsidRPr="000E760A" w14:paraId="5971E7B5" w14:textId="77777777" w:rsidTr="008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82BD38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α</w:t>
            </w:r>
            <w:r w:rsidRPr="000E760A">
              <w:rPr>
                <w:rFonts w:cs="Times New Roman"/>
                <w:caps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38" w:type="dxa"/>
          </w:tcPr>
          <w:p w14:paraId="18A1C1B9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Prazosin (0.09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1091886A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Phentolamine (10 µm)</w:t>
            </w:r>
          </w:p>
        </w:tc>
        <w:tc>
          <w:tcPr>
            <w:tcW w:w="1803" w:type="dxa"/>
          </w:tcPr>
          <w:p w14:paraId="3A2AF272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50 mM Na/K phosphate buffer (pH 7.4)</w:t>
            </w:r>
          </w:p>
        </w:tc>
        <w:tc>
          <w:tcPr>
            <w:tcW w:w="2087" w:type="dxa"/>
          </w:tcPr>
          <w:p w14:paraId="1CA3D223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15 min at 25°C in incubation buffer</w:t>
            </w:r>
          </w:p>
        </w:tc>
        <w:tc>
          <w:tcPr>
            <w:tcW w:w="1806" w:type="dxa"/>
          </w:tcPr>
          <w:p w14:paraId="53C15092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60 min at 25°C in incubation buffer</w:t>
            </w:r>
          </w:p>
        </w:tc>
        <w:tc>
          <w:tcPr>
            <w:tcW w:w="2318" w:type="dxa"/>
          </w:tcPr>
          <w:p w14:paraId="3A3CD24C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2 x 5 min at 4°C in incubation buffer </w:t>
            </w:r>
          </w:p>
          <w:p w14:paraId="4A5C7E9B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dip at 25°C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</w:p>
        </w:tc>
      </w:tr>
      <w:tr w:rsidR="00941752" w:rsidRPr="000E760A" w14:paraId="688E76DB" w14:textId="77777777" w:rsidTr="008B5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D2FE13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α</w:t>
            </w:r>
            <w:r w:rsidRPr="000E760A">
              <w:rPr>
                <w:rFonts w:cs="Times New Roman"/>
                <w:cap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38" w:type="dxa"/>
          </w:tcPr>
          <w:p w14:paraId="1669C0EC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RX 821002 (1.4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721AE30B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Phentolamine (10 µm)</w:t>
            </w:r>
          </w:p>
        </w:tc>
        <w:tc>
          <w:tcPr>
            <w:tcW w:w="1803" w:type="dxa"/>
          </w:tcPr>
          <w:p w14:paraId="0C850E84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HCl (pH 7.7)</w:t>
            </w:r>
          </w:p>
        </w:tc>
        <w:tc>
          <w:tcPr>
            <w:tcW w:w="2087" w:type="dxa"/>
          </w:tcPr>
          <w:p w14:paraId="678A989F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15 min at 25°C in incubation buffer</w:t>
            </w:r>
          </w:p>
          <w:p w14:paraId="4B0DEE38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6" w:type="dxa"/>
          </w:tcPr>
          <w:p w14:paraId="7078A7BE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90 min at 25°C in incubation buffer </w:t>
            </w:r>
          </w:p>
        </w:tc>
        <w:tc>
          <w:tcPr>
            <w:tcW w:w="2318" w:type="dxa"/>
          </w:tcPr>
          <w:p w14:paraId="5FC81636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5 min at 4°C in incubation buffer </w:t>
            </w:r>
          </w:p>
          <w:p w14:paraId="1A090EEE" w14:textId="77777777" w:rsidR="00941752" w:rsidRPr="000E760A" w:rsidRDefault="00941752" w:rsidP="0094175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dip at 25°C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941752" w:rsidRPr="000E760A" w14:paraId="4D15741D" w14:textId="77777777" w:rsidTr="008B5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72AAD1" w14:textId="77777777" w:rsidR="00941752" w:rsidRPr="000E760A" w:rsidRDefault="00941752" w:rsidP="00941752">
            <w:pPr>
              <w:spacing w:after="0"/>
              <w:rPr>
                <w:rFonts w:cs="Times New Roman"/>
                <w:caps w:val="0"/>
                <w:sz w:val="20"/>
                <w:szCs w:val="20"/>
              </w:rPr>
            </w:pPr>
            <w:r w:rsidRPr="000E760A">
              <w:rPr>
                <w:rFonts w:cs="Times New Roman"/>
                <w:caps w:val="0"/>
                <w:sz w:val="20"/>
                <w:szCs w:val="20"/>
              </w:rPr>
              <w:t>D</w:t>
            </w:r>
            <w:r w:rsidRPr="000E760A">
              <w:rPr>
                <w:rFonts w:cs="Times New Roman"/>
                <w:caps w:val="0"/>
                <w:sz w:val="20"/>
                <w:szCs w:val="20"/>
                <w:vertAlign w:val="subscript"/>
              </w:rPr>
              <w:t>1/5</w:t>
            </w:r>
          </w:p>
        </w:tc>
        <w:tc>
          <w:tcPr>
            <w:tcW w:w="2438" w:type="dxa"/>
          </w:tcPr>
          <w:p w14:paraId="160FE60D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[</w:t>
            </w:r>
            <w:r w:rsidRPr="000E760A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0E760A">
              <w:rPr>
                <w:rFonts w:cs="Times New Roman"/>
                <w:sz w:val="20"/>
                <w:szCs w:val="20"/>
              </w:rPr>
              <w:t xml:space="preserve">H] SCH-23390 (1.67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</w:tcPr>
          <w:p w14:paraId="7AF93731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>SKF-83566 (1 µM)</w:t>
            </w:r>
          </w:p>
        </w:tc>
        <w:tc>
          <w:tcPr>
            <w:tcW w:w="1803" w:type="dxa"/>
          </w:tcPr>
          <w:p w14:paraId="45C75507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Tris-HCl (pH 7.4)</w:t>
            </w:r>
          </w:p>
        </w:tc>
        <w:tc>
          <w:tcPr>
            <w:tcW w:w="2087" w:type="dxa"/>
          </w:tcPr>
          <w:p w14:paraId="0B15BBB2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20 min at 25°C in incubation buffer</w:t>
            </w:r>
          </w:p>
          <w:p w14:paraId="5BCE6072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20 mM NaCl</w:t>
            </w:r>
          </w:p>
          <w:p w14:paraId="1756EBE1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+ 5 mM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KCl</w:t>
            </w:r>
            <w:proofErr w:type="spellEnd"/>
          </w:p>
          <w:p w14:paraId="7CA3D0E1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2 mM CaCl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  <w:p w14:paraId="33914625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mM MgCl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806" w:type="dxa"/>
          </w:tcPr>
          <w:p w14:paraId="673CBD66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90 min at 25°C in incubation buffer</w:t>
            </w:r>
          </w:p>
          <w:p w14:paraId="203AE898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20 mM NaCl</w:t>
            </w:r>
          </w:p>
          <w:p w14:paraId="0EF9D056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+ 5 mM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KCl</w:t>
            </w:r>
            <w:proofErr w:type="spellEnd"/>
          </w:p>
          <w:p w14:paraId="20BA20CD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2 mM CaCl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  <w:p w14:paraId="1F891CBC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mM MgCl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  <w:p w14:paraId="6A201DFA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760A">
              <w:rPr>
                <w:rFonts w:cs="Times New Roman"/>
                <w:sz w:val="20"/>
                <w:szCs w:val="20"/>
              </w:rPr>
              <w:t xml:space="preserve">+ 1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μM</w:t>
            </w:r>
            <w:proofErr w:type="spellEnd"/>
            <w:r w:rsidRPr="000E760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E760A">
              <w:rPr>
                <w:rFonts w:cs="Times New Roman"/>
                <w:sz w:val="20"/>
                <w:szCs w:val="20"/>
              </w:rPr>
              <w:t>Mianserine</w:t>
            </w:r>
            <w:proofErr w:type="spellEnd"/>
          </w:p>
        </w:tc>
        <w:tc>
          <w:tcPr>
            <w:tcW w:w="2318" w:type="dxa"/>
          </w:tcPr>
          <w:p w14:paraId="6D2AFD2C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6 x 1 min at 4°C in</w:t>
            </w:r>
          </w:p>
          <w:p w14:paraId="253F7CC5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incubation buffer</w:t>
            </w:r>
          </w:p>
          <w:p w14:paraId="0FA247BE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0,1 % Ascorbic acid</w:t>
            </w:r>
          </w:p>
          <w:p w14:paraId="5FA70403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+ 150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 NaCl</w:t>
            </w:r>
          </w:p>
          <w:p w14:paraId="2551C594" w14:textId="77777777" w:rsidR="00941752" w:rsidRPr="000E760A" w:rsidRDefault="00941752" w:rsidP="009417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0E760A">
              <w:rPr>
                <w:rFonts w:cs="Times New Roman"/>
                <w:sz w:val="20"/>
                <w:szCs w:val="20"/>
                <w:lang w:val="en-GB"/>
              </w:rPr>
              <w:t>+ 1 dip in H</w:t>
            </w:r>
            <w:r w:rsidRPr="000E760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E760A">
              <w:rPr>
                <w:rFonts w:cs="Times New Roman"/>
                <w:sz w:val="20"/>
                <w:szCs w:val="20"/>
                <w:lang w:val="en-GB"/>
              </w:rPr>
              <w:t xml:space="preserve">O </w:t>
            </w:r>
            <w:proofErr w:type="spellStart"/>
            <w:r w:rsidRPr="000E760A">
              <w:rPr>
                <w:rFonts w:cs="Times New Roman"/>
                <w:sz w:val="20"/>
                <w:szCs w:val="20"/>
                <w:lang w:val="en-GB"/>
              </w:rPr>
              <w:t>dest</w:t>
            </w:r>
            <w:proofErr w:type="spellEnd"/>
            <w:r w:rsidRPr="000E760A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77227D4C" w14:textId="77777777" w:rsidR="00E7533C" w:rsidRDefault="00E7533C" w:rsidP="002B4A57"/>
    <w:p w14:paraId="158D8E87" w14:textId="27DAC6FA" w:rsidR="00332A32" w:rsidRPr="00332A32" w:rsidRDefault="00332A32" w:rsidP="00332A32">
      <w:pPr>
        <w:spacing w:before="0" w:after="160" w:line="259" w:lineRule="auto"/>
        <w:jc w:val="both"/>
        <w:rPr>
          <w:rFonts w:eastAsia="Calibri" w:cs="Times New Roman"/>
          <w:sz w:val="20"/>
          <w:szCs w:val="20"/>
          <w:lang w:val="en-GB"/>
        </w:rPr>
      </w:pPr>
    </w:p>
    <w:p w14:paraId="0E95DF67" w14:textId="77777777" w:rsidR="00332A32" w:rsidRPr="00332A32" w:rsidRDefault="00332A32" w:rsidP="00332A32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sectPr w:rsidR="00332A32" w:rsidRPr="00332A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067C1" w14:textId="77777777" w:rsidR="00762726" w:rsidRDefault="00762726" w:rsidP="00117666">
      <w:pPr>
        <w:spacing w:after="0"/>
      </w:pPr>
      <w:r>
        <w:separator/>
      </w:r>
    </w:p>
  </w:endnote>
  <w:endnote w:type="continuationSeparator" w:id="0">
    <w:p w14:paraId="3A858FEE" w14:textId="77777777" w:rsidR="00762726" w:rsidRDefault="007627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D25F5" w:rsidRPr="00577C4C" w:rsidRDefault="004D25F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D25F5" w:rsidRPr="00577C4C" w:rsidRDefault="004D25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D25F5" w:rsidRPr="00577C4C" w:rsidRDefault="004D25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D25F5" w:rsidRPr="00577C4C" w:rsidRDefault="004D25F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D25F5" w:rsidRPr="00577C4C" w:rsidRDefault="004D25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D25F5" w:rsidRPr="00577C4C" w:rsidRDefault="004D25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1F0B4" w14:textId="77777777" w:rsidR="00762726" w:rsidRDefault="00762726" w:rsidP="00117666">
      <w:pPr>
        <w:spacing w:after="0"/>
      </w:pPr>
      <w:r>
        <w:separator/>
      </w:r>
    </w:p>
  </w:footnote>
  <w:footnote w:type="continuationSeparator" w:id="0">
    <w:p w14:paraId="12B4FC2C" w14:textId="77777777" w:rsidR="00762726" w:rsidRDefault="007627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D25F5" w:rsidRPr="009151AA" w:rsidRDefault="004D25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D25F5" w:rsidRDefault="004D25F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694"/>
    <w:rsid w:val="0001436A"/>
    <w:rsid w:val="00034304"/>
    <w:rsid w:val="00035434"/>
    <w:rsid w:val="0004039E"/>
    <w:rsid w:val="00052A14"/>
    <w:rsid w:val="000557C0"/>
    <w:rsid w:val="00057A0D"/>
    <w:rsid w:val="000615B7"/>
    <w:rsid w:val="000657AC"/>
    <w:rsid w:val="00073115"/>
    <w:rsid w:val="00077D53"/>
    <w:rsid w:val="000D090C"/>
    <w:rsid w:val="000F3C08"/>
    <w:rsid w:val="00102BD0"/>
    <w:rsid w:val="00105FD9"/>
    <w:rsid w:val="00114FC5"/>
    <w:rsid w:val="00117666"/>
    <w:rsid w:val="00124B66"/>
    <w:rsid w:val="00124F2C"/>
    <w:rsid w:val="00150A14"/>
    <w:rsid w:val="001549D3"/>
    <w:rsid w:val="00160065"/>
    <w:rsid w:val="001634D9"/>
    <w:rsid w:val="0016363A"/>
    <w:rsid w:val="00163D3A"/>
    <w:rsid w:val="00163F75"/>
    <w:rsid w:val="00164A96"/>
    <w:rsid w:val="0017519A"/>
    <w:rsid w:val="00177D84"/>
    <w:rsid w:val="00185A57"/>
    <w:rsid w:val="00192F08"/>
    <w:rsid w:val="001A48D5"/>
    <w:rsid w:val="001A5DAD"/>
    <w:rsid w:val="001A6E84"/>
    <w:rsid w:val="001B1936"/>
    <w:rsid w:val="001E6F54"/>
    <w:rsid w:val="001F6F57"/>
    <w:rsid w:val="00213708"/>
    <w:rsid w:val="002341EF"/>
    <w:rsid w:val="00246A9A"/>
    <w:rsid w:val="00267D18"/>
    <w:rsid w:val="002701E9"/>
    <w:rsid w:val="00274347"/>
    <w:rsid w:val="002748B9"/>
    <w:rsid w:val="00276D68"/>
    <w:rsid w:val="002868E2"/>
    <w:rsid w:val="002869C3"/>
    <w:rsid w:val="00287073"/>
    <w:rsid w:val="002936E4"/>
    <w:rsid w:val="002B41FA"/>
    <w:rsid w:val="002B4A57"/>
    <w:rsid w:val="002C74CA"/>
    <w:rsid w:val="002D7078"/>
    <w:rsid w:val="002E1418"/>
    <w:rsid w:val="002E1AF3"/>
    <w:rsid w:val="002F4622"/>
    <w:rsid w:val="003123F4"/>
    <w:rsid w:val="0032481D"/>
    <w:rsid w:val="0032791B"/>
    <w:rsid w:val="00332A32"/>
    <w:rsid w:val="00344920"/>
    <w:rsid w:val="00350E7F"/>
    <w:rsid w:val="00351250"/>
    <w:rsid w:val="00353439"/>
    <w:rsid w:val="003544FB"/>
    <w:rsid w:val="003565E1"/>
    <w:rsid w:val="003700F5"/>
    <w:rsid w:val="00377E25"/>
    <w:rsid w:val="003978FC"/>
    <w:rsid w:val="003B6FBF"/>
    <w:rsid w:val="003D2F2D"/>
    <w:rsid w:val="003E7D5A"/>
    <w:rsid w:val="003F433B"/>
    <w:rsid w:val="00401590"/>
    <w:rsid w:val="00410616"/>
    <w:rsid w:val="00411151"/>
    <w:rsid w:val="004113E3"/>
    <w:rsid w:val="00421CA6"/>
    <w:rsid w:val="004228FD"/>
    <w:rsid w:val="004308EB"/>
    <w:rsid w:val="00442C6D"/>
    <w:rsid w:val="00445F42"/>
    <w:rsid w:val="00447801"/>
    <w:rsid w:val="004507CC"/>
    <w:rsid w:val="00452E9C"/>
    <w:rsid w:val="00472180"/>
    <w:rsid w:val="004735C8"/>
    <w:rsid w:val="00474345"/>
    <w:rsid w:val="00475DB7"/>
    <w:rsid w:val="00476696"/>
    <w:rsid w:val="00485CA4"/>
    <w:rsid w:val="004864C7"/>
    <w:rsid w:val="004947A6"/>
    <w:rsid w:val="004961FF"/>
    <w:rsid w:val="004C0182"/>
    <w:rsid w:val="004D25F5"/>
    <w:rsid w:val="004F38E1"/>
    <w:rsid w:val="0050047E"/>
    <w:rsid w:val="00502147"/>
    <w:rsid w:val="00517A89"/>
    <w:rsid w:val="005250F2"/>
    <w:rsid w:val="00525341"/>
    <w:rsid w:val="00532D10"/>
    <w:rsid w:val="0055050F"/>
    <w:rsid w:val="00562C45"/>
    <w:rsid w:val="00563D34"/>
    <w:rsid w:val="00580710"/>
    <w:rsid w:val="00593EEA"/>
    <w:rsid w:val="00597057"/>
    <w:rsid w:val="005A5EEE"/>
    <w:rsid w:val="005A64F4"/>
    <w:rsid w:val="005C596F"/>
    <w:rsid w:val="005F2319"/>
    <w:rsid w:val="0060796C"/>
    <w:rsid w:val="006375C7"/>
    <w:rsid w:val="00644AE1"/>
    <w:rsid w:val="0065454A"/>
    <w:rsid w:val="00654E8F"/>
    <w:rsid w:val="00660D05"/>
    <w:rsid w:val="006820B1"/>
    <w:rsid w:val="006A0732"/>
    <w:rsid w:val="006B7D14"/>
    <w:rsid w:val="006D1D3A"/>
    <w:rsid w:val="006D5E79"/>
    <w:rsid w:val="006F3BB7"/>
    <w:rsid w:val="006F4C75"/>
    <w:rsid w:val="00701727"/>
    <w:rsid w:val="007041A6"/>
    <w:rsid w:val="007051D3"/>
    <w:rsid w:val="0070566C"/>
    <w:rsid w:val="00706038"/>
    <w:rsid w:val="00714C50"/>
    <w:rsid w:val="00725A7D"/>
    <w:rsid w:val="007313E5"/>
    <w:rsid w:val="00735109"/>
    <w:rsid w:val="007501BE"/>
    <w:rsid w:val="00756755"/>
    <w:rsid w:val="00762726"/>
    <w:rsid w:val="00763D72"/>
    <w:rsid w:val="00766B8A"/>
    <w:rsid w:val="00770D0C"/>
    <w:rsid w:val="00790BB3"/>
    <w:rsid w:val="007B381F"/>
    <w:rsid w:val="007C206C"/>
    <w:rsid w:val="007C7041"/>
    <w:rsid w:val="007D7DE4"/>
    <w:rsid w:val="00806BEF"/>
    <w:rsid w:val="00817DD6"/>
    <w:rsid w:val="0082313F"/>
    <w:rsid w:val="00831B3F"/>
    <w:rsid w:val="008327FC"/>
    <w:rsid w:val="0083759F"/>
    <w:rsid w:val="00850AFE"/>
    <w:rsid w:val="0086193D"/>
    <w:rsid w:val="0086380A"/>
    <w:rsid w:val="008770F8"/>
    <w:rsid w:val="00885156"/>
    <w:rsid w:val="008A7703"/>
    <w:rsid w:val="008B35D5"/>
    <w:rsid w:val="008B3BB6"/>
    <w:rsid w:val="008B53BD"/>
    <w:rsid w:val="008D6545"/>
    <w:rsid w:val="008D72D1"/>
    <w:rsid w:val="008E0843"/>
    <w:rsid w:val="008F37CD"/>
    <w:rsid w:val="00903788"/>
    <w:rsid w:val="009115E0"/>
    <w:rsid w:val="009151AA"/>
    <w:rsid w:val="009203EE"/>
    <w:rsid w:val="0093429D"/>
    <w:rsid w:val="00937887"/>
    <w:rsid w:val="00941752"/>
    <w:rsid w:val="00943573"/>
    <w:rsid w:val="00944313"/>
    <w:rsid w:val="00964134"/>
    <w:rsid w:val="00970F7D"/>
    <w:rsid w:val="00994080"/>
    <w:rsid w:val="00994A3D"/>
    <w:rsid w:val="009A0DC2"/>
    <w:rsid w:val="009A58FB"/>
    <w:rsid w:val="009A59DB"/>
    <w:rsid w:val="009B034E"/>
    <w:rsid w:val="009C2B12"/>
    <w:rsid w:val="009D665A"/>
    <w:rsid w:val="00A00312"/>
    <w:rsid w:val="00A174D9"/>
    <w:rsid w:val="00A17F73"/>
    <w:rsid w:val="00A2571E"/>
    <w:rsid w:val="00A32349"/>
    <w:rsid w:val="00A32479"/>
    <w:rsid w:val="00A41A5C"/>
    <w:rsid w:val="00A535D4"/>
    <w:rsid w:val="00A7754D"/>
    <w:rsid w:val="00A854F3"/>
    <w:rsid w:val="00A95F05"/>
    <w:rsid w:val="00AA1C3E"/>
    <w:rsid w:val="00AA4441"/>
    <w:rsid w:val="00AA45F1"/>
    <w:rsid w:val="00AA4D24"/>
    <w:rsid w:val="00AA5269"/>
    <w:rsid w:val="00AA6E3C"/>
    <w:rsid w:val="00AB6715"/>
    <w:rsid w:val="00AC3F95"/>
    <w:rsid w:val="00AD01AF"/>
    <w:rsid w:val="00AE4B02"/>
    <w:rsid w:val="00AE5A1C"/>
    <w:rsid w:val="00B04C01"/>
    <w:rsid w:val="00B153D6"/>
    <w:rsid w:val="00B1671E"/>
    <w:rsid w:val="00B25EB8"/>
    <w:rsid w:val="00B2704F"/>
    <w:rsid w:val="00B2753E"/>
    <w:rsid w:val="00B37F4D"/>
    <w:rsid w:val="00B55001"/>
    <w:rsid w:val="00B809A2"/>
    <w:rsid w:val="00B872CD"/>
    <w:rsid w:val="00BA128A"/>
    <w:rsid w:val="00BA7195"/>
    <w:rsid w:val="00BB35F3"/>
    <w:rsid w:val="00BF7208"/>
    <w:rsid w:val="00C2594B"/>
    <w:rsid w:val="00C414FE"/>
    <w:rsid w:val="00C45123"/>
    <w:rsid w:val="00C52A3C"/>
    <w:rsid w:val="00C52A7B"/>
    <w:rsid w:val="00C549F2"/>
    <w:rsid w:val="00C56BAF"/>
    <w:rsid w:val="00C679AA"/>
    <w:rsid w:val="00C74528"/>
    <w:rsid w:val="00C75972"/>
    <w:rsid w:val="00C80E11"/>
    <w:rsid w:val="00C90D26"/>
    <w:rsid w:val="00CA6BBD"/>
    <w:rsid w:val="00CB0A6D"/>
    <w:rsid w:val="00CD066B"/>
    <w:rsid w:val="00CD1747"/>
    <w:rsid w:val="00CD1853"/>
    <w:rsid w:val="00CE4FEE"/>
    <w:rsid w:val="00D03D38"/>
    <w:rsid w:val="00D060CF"/>
    <w:rsid w:val="00D2473B"/>
    <w:rsid w:val="00D31841"/>
    <w:rsid w:val="00D43D50"/>
    <w:rsid w:val="00D46C1C"/>
    <w:rsid w:val="00D5002B"/>
    <w:rsid w:val="00D559CE"/>
    <w:rsid w:val="00D60F68"/>
    <w:rsid w:val="00D708B5"/>
    <w:rsid w:val="00D76F8A"/>
    <w:rsid w:val="00D85666"/>
    <w:rsid w:val="00DB59C3"/>
    <w:rsid w:val="00DB7A2F"/>
    <w:rsid w:val="00DC259A"/>
    <w:rsid w:val="00DC4DA9"/>
    <w:rsid w:val="00DC5106"/>
    <w:rsid w:val="00DC6266"/>
    <w:rsid w:val="00DE23E8"/>
    <w:rsid w:val="00DF1100"/>
    <w:rsid w:val="00DF560A"/>
    <w:rsid w:val="00E047B1"/>
    <w:rsid w:val="00E1469B"/>
    <w:rsid w:val="00E20528"/>
    <w:rsid w:val="00E21E1E"/>
    <w:rsid w:val="00E4342B"/>
    <w:rsid w:val="00E457D0"/>
    <w:rsid w:val="00E52377"/>
    <w:rsid w:val="00E537AD"/>
    <w:rsid w:val="00E53D0F"/>
    <w:rsid w:val="00E61306"/>
    <w:rsid w:val="00E64E17"/>
    <w:rsid w:val="00E7178A"/>
    <w:rsid w:val="00E7533C"/>
    <w:rsid w:val="00E866C9"/>
    <w:rsid w:val="00EA3D3C"/>
    <w:rsid w:val="00EA48A7"/>
    <w:rsid w:val="00EB68A9"/>
    <w:rsid w:val="00EC090A"/>
    <w:rsid w:val="00ED20B5"/>
    <w:rsid w:val="00ED2D53"/>
    <w:rsid w:val="00EE15C4"/>
    <w:rsid w:val="00EF3E57"/>
    <w:rsid w:val="00EF5ABF"/>
    <w:rsid w:val="00F00334"/>
    <w:rsid w:val="00F1620F"/>
    <w:rsid w:val="00F176AC"/>
    <w:rsid w:val="00F251D1"/>
    <w:rsid w:val="00F309E9"/>
    <w:rsid w:val="00F46900"/>
    <w:rsid w:val="00F50AE8"/>
    <w:rsid w:val="00F61D89"/>
    <w:rsid w:val="00FA058E"/>
    <w:rsid w:val="00FA4F09"/>
    <w:rsid w:val="00FB4593"/>
    <w:rsid w:val="00FB6B95"/>
    <w:rsid w:val="00FD05D5"/>
    <w:rsid w:val="00FD3355"/>
    <w:rsid w:val="00FE6064"/>
    <w:rsid w:val="00FE60BF"/>
    <w:rsid w:val="00FE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numbering" w:customStyle="1" w:styleId="KeineListe1">
    <w:name w:val="Keine Liste1"/>
    <w:next w:val="KeineListe"/>
    <w:uiPriority w:val="99"/>
    <w:semiHidden/>
    <w:unhideWhenUsed/>
    <w:rsid w:val="00332A32"/>
  </w:style>
  <w:style w:type="table" w:customStyle="1" w:styleId="Tabellenraster1">
    <w:name w:val="Tabellenraster1"/>
    <w:basedOn w:val="NormaleTabelle"/>
    <w:next w:val="Tabellenraster"/>
    <w:uiPriority w:val="39"/>
    <w:rsid w:val="00332A3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">
    <w:name w:val="Keine Liste2"/>
    <w:next w:val="KeineListe"/>
    <w:uiPriority w:val="99"/>
    <w:semiHidden/>
    <w:unhideWhenUsed/>
    <w:rsid w:val="00903788"/>
  </w:style>
  <w:style w:type="table" w:customStyle="1" w:styleId="Tabellenraster2">
    <w:name w:val="Tabellenraster2"/>
    <w:basedOn w:val="NormaleTabelle"/>
    <w:next w:val="Tabellenraster"/>
    <w:uiPriority w:val="39"/>
    <w:rsid w:val="0090378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rd"/>
    <w:rsid w:val="009A59D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font5">
    <w:name w:val="font5"/>
    <w:basedOn w:val="Standard"/>
    <w:rsid w:val="009A59DB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de-DE" w:eastAsia="de-DE"/>
    </w:rPr>
  </w:style>
  <w:style w:type="paragraph" w:customStyle="1" w:styleId="xl86">
    <w:name w:val="xl86"/>
    <w:basedOn w:val="Standard"/>
    <w:rsid w:val="009A59DB"/>
    <w:pPr>
      <w:spacing w:before="100" w:beforeAutospacing="1" w:after="100" w:afterAutospacing="1"/>
    </w:pPr>
    <w:rPr>
      <w:rFonts w:ascii="Arial" w:eastAsia="Times New Roman" w:hAnsi="Arial" w:cs="Arial"/>
      <w:szCs w:val="24"/>
      <w:lang w:val="de-DE" w:eastAsia="de-DE"/>
    </w:rPr>
  </w:style>
  <w:style w:type="paragraph" w:customStyle="1" w:styleId="xl87">
    <w:name w:val="xl87"/>
    <w:basedOn w:val="Standard"/>
    <w:rsid w:val="009A59DB"/>
    <w:pPr>
      <w:spacing w:before="100" w:beforeAutospacing="1" w:after="100" w:afterAutospacing="1"/>
    </w:pPr>
    <w:rPr>
      <w:rFonts w:ascii="Arial" w:eastAsia="Times New Roman" w:hAnsi="Arial" w:cs="Arial"/>
      <w:szCs w:val="24"/>
      <w:lang w:val="de-DE" w:eastAsia="de-DE"/>
    </w:rPr>
  </w:style>
  <w:style w:type="paragraph" w:customStyle="1" w:styleId="xl88">
    <w:name w:val="xl88"/>
    <w:basedOn w:val="Standard"/>
    <w:rsid w:val="009A59D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89">
    <w:name w:val="xl89"/>
    <w:basedOn w:val="Standard"/>
    <w:rsid w:val="009A59DB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90">
    <w:name w:val="xl90"/>
    <w:basedOn w:val="Standard"/>
    <w:rsid w:val="009A59DB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91">
    <w:name w:val="xl91"/>
    <w:basedOn w:val="Standard"/>
    <w:rsid w:val="009A59DB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92">
    <w:name w:val="xl92"/>
    <w:basedOn w:val="Standard"/>
    <w:rsid w:val="009A59DB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3">
    <w:name w:val="xl93"/>
    <w:basedOn w:val="Standard"/>
    <w:rsid w:val="009A59DB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94">
    <w:name w:val="xl94"/>
    <w:basedOn w:val="Standard"/>
    <w:rsid w:val="009A59D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95">
    <w:name w:val="xl95"/>
    <w:basedOn w:val="Standard"/>
    <w:rsid w:val="009A59D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96">
    <w:name w:val="xl96"/>
    <w:basedOn w:val="Standard"/>
    <w:rsid w:val="009A59DB"/>
    <w:pPr>
      <w:shd w:val="clear" w:color="000000" w:fill="F2F2F2"/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97">
    <w:name w:val="xl97"/>
    <w:basedOn w:val="Standard"/>
    <w:rsid w:val="009A59DB"/>
    <w:pPr>
      <w:shd w:val="clear" w:color="000000" w:fill="F2F2F2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98">
    <w:name w:val="xl98"/>
    <w:basedOn w:val="Standard"/>
    <w:rsid w:val="009A59DB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99">
    <w:name w:val="xl99"/>
    <w:basedOn w:val="Standard"/>
    <w:rsid w:val="009A59DB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00">
    <w:name w:val="xl100"/>
    <w:basedOn w:val="Standard"/>
    <w:rsid w:val="009A59DB"/>
    <w:pPr>
      <w:shd w:val="clear" w:color="000000" w:fill="F2F2F2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1">
    <w:name w:val="xl101"/>
    <w:basedOn w:val="Standard"/>
    <w:rsid w:val="009A59DB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02">
    <w:name w:val="xl102"/>
    <w:basedOn w:val="Standard"/>
    <w:rsid w:val="009A59DB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103">
    <w:name w:val="xl103"/>
    <w:basedOn w:val="Standard"/>
    <w:rsid w:val="009A59DB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104">
    <w:name w:val="xl104"/>
    <w:basedOn w:val="Standard"/>
    <w:rsid w:val="009A59DB"/>
    <w:pPr>
      <w:shd w:val="clear" w:color="000000" w:fill="F2F2F2"/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table" w:styleId="EinfacheTabelle3">
    <w:name w:val="Plain Table 3"/>
    <w:basedOn w:val="NormaleTabelle"/>
    <w:uiPriority w:val="43"/>
    <w:rsid w:val="002870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93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berley Lothmann</cp:lastModifiedBy>
  <cp:revision>2</cp:revision>
  <cp:lastPrinted>2013-10-03T12:51:00Z</cp:lastPrinted>
  <dcterms:created xsi:type="dcterms:W3CDTF">2021-02-12T13:29:00Z</dcterms:created>
  <dcterms:modified xsi:type="dcterms:W3CDTF">2021-02-12T13:29:00Z</dcterms:modified>
</cp:coreProperties>
</file>